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4079F" w14:textId="2FAF2328" w:rsidR="00B6662D" w:rsidRDefault="00B6662D">
      <w:r>
        <w:rPr>
          <w:noProof/>
        </w:rPr>
        <w:drawing>
          <wp:anchor distT="0" distB="0" distL="114300" distR="114300" simplePos="0" relativeHeight="251659264" behindDoc="0" locked="0" layoutInCell="1" allowOverlap="1" wp14:anchorId="2D90CB5C" wp14:editId="67EC072B">
            <wp:simplePos x="0" y="0"/>
            <wp:positionH relativeFrom="column">
              <wp:posOffset>-20320</wp:posOffset>
            </wp:positionH>
            <wp:positionV relativeFrom="paragraph">
              <wp:posOffset>69215</wp:posOffset>
            </wp:positionV>
            <wp:extent cx="5943600" cy="5047615"/>
            <wp:effectExtent l="0" t="0" r="0" b="0"/>
            <wp:wrapSquare wrapText="bothSides"/>
            <wp:docPr id="631509824" name="Picture 1" descr="A graph of a graph showing the number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509824" name="Picture 1" descr="A graph of a graph showing the number of different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3BD8EC" w14:textId="5109EB83" w:rsidR="00B6662D" w:rsidRDefault="00B6662D"/>
    <w:p w14:paraId="1B803224" w14:textId="4B8FD505" w:rsidR="00386784" w:rsidRDefault="00B6662D">
      <w:r w:rsidRPr="00C11FCB">
        <w:rPr>
          <w:b/>
          <w:bCs/>
        </w:rPr>
        <w:t>S1 Figure.</w:t>
      </w:r>
      <w:r>
        <w:t xml:space="preserve">  </w:t>
      </w:r>
      <w:r w:rsidRPr="00B6662D">
        <w:rPr>
          <w:lang w:val="en-US"/>
        </w:rPr>
        <w:t xml:space="preserve">The CD </w:t>
      </w:r>
      <w:r>
        <w:rPr>
          <w:lang w:val="en-US"/>
        </w:rPr>
        <w:t xml:space="preserve">spectra </w:t>
      </w:r>
      <w:r w:rsidRPr="00B6662D">
        <w:rPr>
          <w:lang w:val="en-US"/>
        </w:rPr>
        <w:t xml:space="preserve">of </w:t>
      </w:r>
      <w:proofErr w:type="spellStart"/>
      <w:r w:rsidRPr="00B6662D">
        <w:rPr>
          <w:lang w:val="en-US"/>
        </w:rPr>
        <w:t>rSP</w:t>
      </w:r>
      <w:proofErr w:type="spellEnd"/>
      <w:r w:rsidRPr="00B6662D">
        <w:rPr>
          <w:lang w:val="en-US"/>
        </w:rPr>
        <w:t xml:space="preserve">-B in methanol </w:t>
      </w:r>
      <w:r>
        <w:rPr>
          <w:lang w:val="en-US"/>
        </w:rPr>
        <w:t xml:space="preserve">and </w:t>
      </w:r>
      <w:r w:rsidRPr="00B6662D">
        <w:rPr>
          <w:lang w:val="en-US"/>
        </w:rPr>
        <w:t>increasing concentrations of</w:t>
      </w:r>
      <w:r>
        <w:rPr>
          <w:lang w:val="en-US"/>
        </w:rPr>
        <w:t xml:space="preserve"> reducing agent</w:t>
      </w:r>
      <w:r w:rsidRPr="00B6662D">
        <w:rPr>
          <w:lang w:val="en-US"/>
        </w:rPr>
        <w:t xml:space="preserve"> Tris 2-carboxyethyl phosphine (TCEP). </w:t>
      </w:r>
      <w:r>
        <w:rPr>
          <w:lang w:val="en-US"/>
        </w:rPr>
        <w:t xml:space="preserve"> The signal at 222 nm, which is sensitive to α-helical structure decreases with increasing TCEP.  The spectra have been normalized by relative protein concentration.</w:t>
      </w:r>
    </w:p>
    <w:sectPr w:rsidR="00386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99"/>
    <w:rsid w:val="001E6F75"/>
    <w:rsid w:val="00386784"/>
    <w:rsid w:val="005A3877"/>
    <w:rsid w:val="00980B0B"/>
    <w:rsid w:val="00A149C9"/>
    <w:rsid w:val="00B0091C"/>
    <w:rsid w:val="00B6662D"/>
    <w:rsid w:val="00C11FCB"/>
    <w:rsid w:val="00CA6E99"/>
    <w:rsid w:val="00E15181"/>
    <w:rsid w:val="00E425C2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84046"/>
  <w15:chartTrackingRefBased/>
  <w15:docId w15:val="{68E37482-7E46-8549-A879-48215CE4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E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E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E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E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B0091C"/>
    <w:pPr>
      <w:ind w:left="72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1C"/>
    <w:rPr>
      <w:rFonts w:ascii="Times New Roman" w:hAnsi="Times New Roman" w:cs="Times New Roman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0091C"/>
    <w:pPr>
      <w:spacing w:after="160"/>
      <w:ind w:left="72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1C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6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E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E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E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h, Valerie</dc:creator>
  <cp:keywords/>
  <dc:description/>
  <cp:lastModifiedBy>Booth, Valerie</cp:lastModifiedBy>
  <cp:revision>3</cp:revision>
  <dcterms:created xsi:type="dcterms:W3CDTF">2025-01-17T13:31:00Z</dcterms:created>
  <dcterms:modified xsi:type="dcterms:W3CDTF">2025-01-17T13:49:00Z</dcterms:modified>
</cp:coreProperties>
</file>